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</w:rPr>
        <w:t>APPENDIX 3.  Data Extraction and Quality Assessment Checklist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TA EXTRACTION (Study Characteristics)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2808"/>
        <w:gridCol w:w="5518"/>
      </w:tblGrid>
      <w:tr>
        <w:trPr>
          <w:trHeight w:val="338" w:hRule="atLeast"/>
        </w:trPr>
        <w:tc>
          <w:tcPr>
            <w:tcW w:w="3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Questions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Details</w:t>
            </w:r>
          </w:p>
        </w:tc>
      </w:tr>
      <w:tr>
        <w:trPr>
          <w:trHeight w:val="608" w:hRule="atLeast"/>
        </w:trPr>
        <w:tc>
          <w:tcPr>
            <w:tcW w:w="3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Was the purpose of the study to derive or validate a model of prognostic factors for foot ulceration? 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erive Yes/No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alidate Yes/No</w:t>
            </w:r>
          </w:p>
        </w:tc>
      </w:tr>
      <w:tr>
        <w:trPr>
          <w:trHeight w:val="365" w:hRule="atLeast"/>
        </w:trPr>
        <w:tc>
          <w:tcPr>
            <w:tcW w:w="94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Methods</w:t>
            </w:r>
          </w:p>
        </w:tc>
      </w:tr>
      <w:tr>
        <w:trPr>
          <w:trHeight w:val="696" w:hRule="atLeast"/>
        </w:trPr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Arial Narrow"/>
                <w:sz w:val="20"/>
                <w:szCs w:val="20"/>
                <w:vertAlign w:val="superscript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tting/context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escribe the setting (primary care, hospital, GP practice).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422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Who took the measurements? (Podiatrist, GP, nurse etc).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422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eographical location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Year study was carried out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ocument dates during which study was conducted for periods of;</w:t>
            </w:r>
          </w:p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cruitment</w:t>
            </w:r>
          </w:p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xamination</w:t>
            </w:r>
          </w:p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asurement</w:t>
            </w:r>
          </w:p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ollow-up.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articipants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escribe the eligibility criteria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rPr/>
      </w:pPr>
      <w:r>
        <w:rPr>
          <w:b/>
        </w:rPr>
        <w:t>APPENDIX 3.  Data Extraction and Quality Assessment Checklist, (cont)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QUALITY ASSESSMENT (Risk of Bias)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2808"/>
        <w:gridCol w:w="5518"/>
      </w:tblGrid>
      <w:tr>
        <w:trPr>
          <w:trHeight w:val="1134" w:hRule="atLeast"/>
          <w:cantSplit w:val="true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lection of patients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Was the selection of patients conducted in such a way to avoid bias?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Yes: a consecutive or random sample of patient with diabetes were recruited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o: a consecutive or random sample of patient with diabetes were not recruited.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clear: no information about the manner in which patients were recruited is given.</w:t>
            </w:r>
          </w:p>
        </w:tc>
      </w:tr>
      <w:tr>
        <w:trPr>
          <w:trHeight w:val="1134" w:hRule="atLeast"/>
          <w:cantSplit w:val="true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iming of follow-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Was the timing of follow-up long enough for an ulcer to develop?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Yes: The follow-up was conducted at least one month after the baseline tests were completed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o: The follow-up was conducted within one month after the baseline tests were completed.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clear: The timing of the follow-up is not know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134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plicating the tests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s there sufficient explanation of the conduct of the tests to permit their replication?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Yes: The conduct of each test can be replicated from the explanation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o: It is not possible to replicate the conduct of each test from the explanation.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clear: no information about the test conduct exists.</w:t>
            </w:r>
          </w:p>
        </w:tc>
      </w:tr>
      <w:tr>
        <w:trPr>
          <w:trHeight w:val="1134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Arial Narrow"/>
                <w:sz w:val="20"/>
                <w:szCs w:val="20"/>
                <w:vertAlign w:val="superscript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linding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Were the investigators who collected the follow-up data blind to the results of the index test?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Yes: The follow-up was conducted by investigators who were unaware of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he results of the index test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o: The follow-up was conducted by investigators who knew the results of the index test.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clear: no information about the follow-up exists.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833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Arial Narrow"/>
                <w:sz w:val="20"/>
                <w:szCs w:val="20"/>
                <w:vertAlign w:val="superscript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siz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as the study size been explained in detail?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Yes: A sample size calculation to justify the study size is availab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o: A sample size calculation to justify the study size is unavailabl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clear: no information about the follow-up exists.</w:t>
            </w:r>
          </w:p>
        </w:tc>
      </w:tr>
      <w:tr>
        <w:trPr>
          <w:trHeight w:val="269" w:hRule="atLeast"/>
        </w:trPr>
        <w:tc>
          <w:tcPr>
            <w:tcW w:w="94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esults</w:t>
            </w:r>
          </w:p>
        </w:tc>
      </w:tr>
      <w:tr>
        <w:trPr>
          <w:trHeight w:val="1134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Arial Narrow"/>
                <w:sz w:val="20"/>
                <w:szCs w:val="20"/>
                <w:vertAlign w:val="superscript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rticipants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s a flow diagram available showing the numbers of individuals at all stages of the study, numbers potentially eligible, who were examined for eligibility, were included in the study, and completed follow-up and outcomes).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Yes: a flow diagram showing the numbers of individuals at all stages of the study, the numbers potentially eligible, who were examined for eligibility, were included in the study, and completed follow-up and outcomes exists.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:  a flow diagram showing the numbers of individuals at all stages of the study, the numbers potentially eligible, who were examined for eligibility, were included in the study, and completed follow-up and outcomes does not exist.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2:17:00Z</dcterms:created>
  <dc:creator>Rubrico, Ronafe</dc:creator>
  <dc:description/>
  <cp:keywords/>
  <dc:language>en-US</dc:language>
  <cp:lastModifiedBy>Rubrico, Ronafe</cp:lastModifiedBy>
  <dcterms:modified xsi:type="dcterms:W3CDTF">2013-01-28T02:20:00Z</dcterms:modified>
  <cp:revision>3</cp:revision>
  <dc:subject/>
  <dc:title/>
</cp:coreProperties>
</file>